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D9B57" w14:textId="77777777" w:rsidR="00B66AB1" w:rsidRPr="00C85C16" w:rsidRDefault="00B66AB1" w:rsidP="00B66AB1">
      <w:pPr>
        <w:spacing w:line="480" w:lineRule="auto"/>
        <w:rPr>
          <w:rFonts w:ascii="Arial" w:eastAsia="Aptos" w:hAnsi="Arial" w:cs="Arial"/>
          <w:color w:val="000000" w:themeColor="text1"/>
        </w:rPr>
      </w:pPr>
      <w:r w:rsidRPr="00C85C16">
        <w:rPr>
          <w:rFonts w:ascii="Arial" w:hAnsi="Arial" w:cs="Arial"/>
          <w:b/>
          <w:bCs/>
        </w:rPr>
        <w:t>Magnesium Treatment Increases Gut Microbiome Synthesizing Vitamin D and Inhibiting Colorectal Cancer: Results from a Double-Blind Precision-based Randomized Placebo-Controlled Trial</w:t>
      </w:r>
    </w:p>
    <w:p w14:paraId="24FD09AF" w14:textId="282667A7" w:rsidR="00B66AB1" w:rsidRPr="00C85C16" w:rsidRDefault="00D212F4" w:rsidP="00B66AB1">
      <w:pPr>
        <w:spacing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First author: </w:t>
      </w:r>
      <w:r w:rsidR="00B66AB1" w:rsidRPr="00C85C16">
        <w:rPr>
          <w:rFonts w:ascii="Arial" w:hAnsi="Arial" w:cs="Arial"/>
        </w:rPr>
        <w:t>Elizabeth Sun</w:t>
      </w:r>
    </w:p>
    <w:p w14:paraId="5A70496C" w14:textId="77777777" w:rsidR="00B66AB1" w:rsidRDefault="00B66AB1" w:rsidP="00B66AB1">
      <w:pPr>
        <w:rPr>
          <w:rFonts w:ascii="Arial" w:hAnsi="Arial" w:cs="Arial"/>
          <w:b/>
          <w:bCs/>
        </w:rPr>
      </w:pPr>
    </w:p>
    <w:p w14:paraId="0ED91946" w14:textId="2B4D9595" w:rsidR="00B66AB1" w:rsidRPr="00C85C16" w:rsidRDefault="00B66AB1" w:rsidP="00B66AB1">
      <w:pPr>
        <w:rPr>
          <w:rFonts w:ascii="Arial" w:hAnsi="Arial" w:cs="Arial"/>
          <w:b/>
          <w:bCs/>
        </w:rPr>
      </w:pPr>
      <w:r w:rsidRPr="00C85C16">
        <w:rPr>
          <w:rFonts w:ascii="Arial" w:hAnsi="Arial" w:cs="Arial"/>
          <w:b/>
          <w:bCs/>
        </w:rPr>
        <w:t xml:space="preserve">Supplemental Table 1: Baseline Relative Abundance by Sex </w:t>
      </w:r>
    </w:p>
    <w:tbl>
      <w:tblPr>
        <w:tblW w:w="12200" w:type="dxa"/>
        <w:tblLook w:val="04A0" w:firstRow="1" w:lastRow="0" w:firstColumn="1" w:lastColumn="0" w:noHBand="0" w:noVBand="1"/>
      </w:tblPr>
      <w:tblGrid>
        <w:gridCol w:w="2305"/>
        <w:gridCol w:w="899"/>
        <w:gridCol w:w="1116"/>
        <w:gridCol w:w="817"/>
        <w:gridCol w:w="853"/>
        <w:gridCol w:w="1800"/>
        <w:gridCol w:w="1037"/>
        <w:gridCol w:w="83"/>
        <w:gridCol w:w="950"/>
        <w:gridCol w:w="1120"/>
        <w:gridCol w:w="1220"/>
      </w:tblGrid>
      <w:tr w:rsidR="00B66AB1" w:rsidRPr="00C85C16" w14:paraId="0989788B" w14:textId="77777777" w:rsidTr="008158FB">
        <w:trPr>
          <w:trHeight w:val="380"/>
        </w:trPr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B4E86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0381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Female (n = 99)</w:t>
            </w:r>
          </w:p>
        </w:tc>
        <w:tc>
          <w:tcPr>
            <w:tcW w:w="4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4497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 xml:space="preserve">         Male (n = 12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2E073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66AB1" w:rsidRPr="00C85C16" w14:paraId="29667D7C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21B06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 xml:space="preserve">Bacteria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3ADA9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A2F98" w14:textId="03502159" w:rsidR="00B66AB1" w:rsidRPr="00C85C16" w:rsidRDefault="00D91438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923C32">
              <w:rPr>
                <w:rFonts w:ascii="Arial" w:hAnsi="Arial" w:cs="Arial"/>
                <w:b/>
                <w:bCs/>
                <w:color w:val="000000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0B62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8F18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59496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23D93" w14:textId="341C181E" w:rsidR="00B66AB1" w:rsidRPr="00C85C16" w:rsidRDefault="00D91438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923C32">
              <w:rPr>
                <w:rFonts w:ascii="Arial" w:hAnsi="Arial" w:cs="Arial"/>
                <w:b/>
                <w:bCs/>
                <w:color w:val="000000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0E64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EFC46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0D20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85C16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 </w:t>
            </w:r>
            <w:r w:rsidRPr="00C85C16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B66AB1" w:rsidRPr="00C85C16" w14:paraId="248E12FC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8CC32" w14:textId="77777777" w:rsidR="00B66AB1" w:rsidRPr="00822DF4" w:rsidRDefault="00B66AB1" w:rsidP="008158FB">
            <w:pPr>
              <w:rPr>
                <w:rFonts w:ascii="Arial" w:hAnsi="Arial" w:cs="Arial"/>
                <w:color w:val="000000"/>
              </w:rPr>
            </w:pPr>
            <w:r w:rsidRPr="00822DF4">
              <w:rPr>
                <w:rFonts w:ascii="Arial" w:hAnsi="Arial" w:cs="Arial"/>
                <w:color w:val="000000"/>
              </w:rPr>
              <w:t>Rectal mucos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8551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1E29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EB68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A676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C0C1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7551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9006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09B9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EC5A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</w:tr>
      <w:tr w:rsidR="00B66AB1" w:rsidRPr="00C85C16" w14:paraId="310B69DB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22AA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22DF4">
              <w:rPr>
                <w:rFonts w:ascii="Arial" w:hAnsi="Arial" w:cs="Arial"/>
                <w:i/>
                <w:iCs/>
                <w:color w:val="000000"/>
              </w:rPr>
              <w:t xml:space="preserve"> C. </w:t>
            </w:r>
            <w:proofErr w:type="spellStart"/>
            <w:r w:rsidRPr="00822DF4">
              <w:rPr>
                <w:rFonts w:ascii="Arial" w:hAnsi="Arial" w:cs="Arial"/>
                <w:i/>
                <w:iCs/>
                <w:color w:val="000000"/>
              </w:rPr>
              <w:t>maltaromatic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BACA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819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7BA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9B52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1.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F8C1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DE8E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15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AA4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D4493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B2F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B66AB1" w:rsidRPr="00C85C16" w14:paraId="17C71B52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B726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22DF4">
              <w:rPr>
                <w:rFonts w:ascii="Arial" w:hAnsi="Arial" w:cs="Arial"/>
                <w:i/>
                <w:iCs/>
                <w:color w:val="000000"/>
              </w:rPr>
              <w:t xml:space="preserve"> F. </w:t>
            </w:r>
            <w:proofErr w:type="spellStart"/>
            <w:r w:rsidRPr="00822DF4">
              <w:rPr>
                <w:rFonts w:ascii="Arial" w:hAnsi="Arial" w:cs="Arial"/>
                <w:i/>
                <w:iCs/>
                <w:color w:val="000000"/>
              </w:rPr>
              <w:t>prausnitzi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F650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3.4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15C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694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2.6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F89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5.5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CEF6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3.4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987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2288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2.8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9816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4.7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640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B66AB1" w:rsidRPr="00C85C16" w14:paraId="58B58A13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CF09" w14:textId="77777777" w:rsidR="00B66AB1" w:rsidRPr="00822DF4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7996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7039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F06F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8EDF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AB7F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009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90023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4A02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FBFA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</w:tr>
      <w:tr w:rsidR="00B66AB1" w:rsidRPr="00C85C16" w14:paraId="780808BF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D617" w14:textId="77777777" w:rsidR="00B66AB1" w:rsidRPr="00822DF4" w:rsidRDefault="00B66AB1" w:rsidP="008158FB">
            <w:pPr>
              <w:rPr>
                <w:rFonts w:ascii="Arial" w:hAnsi="Arial" w:cs="Arial"/>
                <w:color w:val="000000"/>
              </w:rPr>
            </w:pPr>
            <w:r w:rsidRPr="00822DF4">
              <w:rPr>
                <w:rFonts w:ascii="Arial" w:hAnsi="Arial" w:cs="Arial"/>
                <w:color w:val="000000"/>
              </w:rPr>
              <w:t>Rectal swa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0C5E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4E16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76F6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947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2539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B19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6B9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0848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661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</w:tr>
      <w:tr w:rsidR="00B66AB1" w:rsidRPr="00C85C16" w14:paraId="55D8A112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6E69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22DF4">
              <w:rPr>
                <w:rFonts w:ascii="Arial" w:hAnsi="Arial" w:cs="Arial"/>
                <w:i/>
                <w:iCs/>
                <w:color w:val="000000"/>
              </w:rPr>
              <w:t xml:space="preserve"> C. </w:t>
            </w:r>
            <w:proofErr w:type="spellStart"/>
            <w:r w:rsidRPr="00822DF4">
              <w:rPr>
                <w:rFonts w:ascii="Arial" w:hAnsi="Arial" w:cs="Arial"/>
                <w:i/>
                <w:iCs/>
                <w:color w:val="000000"/>
              </w:rPr>
              <w:t>maltaromatic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A90E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1.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620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4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FF4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663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2.0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669A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04F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47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AFC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8350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2.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975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B66AB1" w:rsidRPr="00C85C16" w14:paraId="05A0C760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1FDB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22DF4">
              <w:rPr>
                <w:rFonts w:ascii="Arial" w:hAnsi="Arial" w:cs="Arial"/>
                <w:i/>
                <w:iCs/>
                <w:color w:val="000000"/>
              </w:rPr>
              <w:t xml:space="preserve"> F. </w:t>
            </w:r>
            <w:proofErr w:type="spellStart"/>
            <w:r w:rsidRPr="00822DF4">
              <w:rPr>
                <w:rFonts w:ascii="Arial" w:hAnsi="Arial" w:cs="Arial"/>
                <w:i/>
                <w:iCs/>
                <w:color w:val="000000"/>
              </w:rPr>
              <w:t>prausnitzi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F91D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5.0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9E3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7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2F5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3.2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6609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6.4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47D0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4.9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D0E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77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F02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3.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1DFA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6.2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F70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B66AB1" w:rsidRPr="00C85C16" w14:paraId="501BD276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5CB6" w14:textId="77777777" w:rsidR="00B66AB1" w:rsidRPr="00822DF4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5363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C952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105CA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D64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F920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207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0EA2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2682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11E9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</w:tr>
      <w:tr w:rsidR="00B66AB1" w:rsidRPr="00C85C16" w14:paraId="09402D01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E942" w14:textId="77777777" w:rsidR="00B66AB1" w:rsidRPr="00822DF4" w:rsidRDefault="00B66AB1" w:rsidP="008158FB">
            <w:pPr>
              <w:rPr>
                <w:rFonts w:ascii="Arial" w:hAnsi="Arial" w:cs="Arial"/>
                <w:color w:val="000000"/>
              </w:rPr>
            </w:pPr>
            <w:r w:rsidRPr="00822DF4">
              <w:rPr>
                <w:rFonts w:ascii="Arial" w:hAnsi="Arial" w:cs="Arial"/>
                <w:color w:val="000000"/>
              </w:rPr>
              <w:t>Stoo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7480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1F1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0E2C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618A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9D68" w14:textId="77777777" w:rsidR="00B66AB1" w:rsidRPr="00C85C16" w:rsidRDefault="00B66AB1" w:rsidP="008158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9A6A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A31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3166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1A27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</w:tr>
      <w:tr w:rsidR="00B66AB1" w:rsidRPr="00C85C16" w14:paraId="0BC91183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22E0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22DF4">
              <w:rPr>
                <w:rFonts w:ascii="Arial" w:hAnsi="Arial" w:cs="Arial"/>
                <w:i/>
                <w:iCs/>
                <w:color w:val="000000"/>
              </w:rPr>
              <w:t xml:space="preserve"> C. </w:t>
            </w:r>
            <w:proofErr w:type="spellStart"/>
            <w:r w:rsidRPr="00822DF4">
              <w:rPr>
                <w:rFonts w:ascii="Arial" w:hAnsi="Arial" w:cs="Arial"/>
                <w:i/>
                <w:iCs/>
                <w:color w:val="000000"/>
              </w:rPr>
              <w:t>maltaromatic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5EF54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1.1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180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567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898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2.1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8F2E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1.1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A5B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449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145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B2DC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2.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5B5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B66AB1" w:rsidRPr="00C85C16" w14:paraId="128C2177" w14:textId="77777777" w:rsidTr="008158FB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19553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22DF4">
              <w:rPr>
                <w:rFonts w:ascii="Arial" w:hAnsi="Arial" w:cs="Arial"/>
                <w:i/>
                <w:iCs/>
                <w:color w:val="000000"/>
              </w:rPr>
              <w:t xml:space="preserve"> F. </w:t>
            </w:r>
            <w:proofErr w:type="spellStart"/>
            <w:r w:rsidRPr="00822DF4">
              <w:rPr>
                <w:rFonts w:ascii="Arial" w:hAnsi="Arial" w:cs="Arial"/>
                <w:i/>
                <w:iCs/>
                <w:color w:val="000000"/>
              </w:rPr>
              <w:t>prausnitzi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A569D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5.2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9871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1920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3.7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C8B6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6.5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D05B2" w14:textId="77777777" w:rsidR="00B66AB1" w:rsidRPr="00C85C16" w:rsidRDefault="00B66AB1" w:rsidP="008158FB">
            <w:pPr>
              <w:jc w:val="right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5.4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0739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FB10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3.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79B28" w14:textId="77777777" w:rsidR="00B66AB1" w:rsidRPr="00C85C16" w:rsidRDefault="00B66AB1" w:rsidP="008158FB">
            <w:pPr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6.6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8352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/>
              </w:rPr>
            </w:pPr>
            <w:r w:rsidRPr="00C85C16">
              <w:rPr>
                <w:rFonts w:ascii="Arial" w:hAnsi="Arial" w:cs="Arial"/>
                <w:color w:val="000000"/>
              </w:rPr>
              <w:t>0.12</w:t>
            </w:r>
          </w:p>
        </w:tc>
      </w:tr>
    </w:tbl>
    <w:p w14:paraId="2FFE09BC" w14:textId="34D60700" w:rsidR="00B66AB1" w:rsidRPr="00D91438" w:rsidRDefault="00B66AB1" w:rsidP="00B66AB1">
      <w:pPr>
        <w:rPr>
          <w:rStyle w:val="Emphasis"/>
          <w:rFonts w:ascii="Arial" w:eastAsiaTheme="majorEastAsia" w:hAnsi="Arial" w:cs="Arial"/>
          <w:i w:val="0"/>
          <w:iCs w:val="0"/>
          <w:color w:val="000000" w:themeColor="text1"/>
          <w:shd w:val="clear" w:color="auto" w:fill="FFFFFF"/>
        </w:rPr>
      </w:pPr>
      <w:r>
        <w:rPr>
          <w:rFonts w:ascii="Arial" w:hAnsi="Arial" w:cs="Arial"/>
        </w:rPr>
        <w:t xml:space="preserve">Abbreviations: </w:t>
      </w:r>
      <w:r w:rsidRPr="00C85C16">
        <w:rPr>
          <w:rFonts w:ascii="Arial" w:hAnsi="Arial" w:cs="Arial"/>
          <w:i/>
          <w:iCs/>
        </w:rPr>
        <w:t xml:space="preserve">C. </w:t>
      </w:r>
      <w:proofErr w:type="spellStart"/>
      <w:r w:rsidRPr="00C85C16">
        <w:rPr>
          <w:rFonts w:ascii="Arial" w:hAnsi="Arial" w:cs="Arial"/>
          <w:i/>
          <w:iCs/>
        </w:rPr>
        <w:t>maltaromaticum</w:t>
      </w:r>
      <w:proofErr w:type="spellEnd"/>
      <w:r w:rsidRPr="00C85C16">
        <w:rPr>
          <w:rFonts w:ascii="Arial" w:hAnsi="Arial" w:cs="Arial"/>
        </w:rPr>
        <w:t xml:space="preserve">, </w:t>
      </w:r>
      <w:proofErr w:type="spellStart"/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>Carnobacterium</w:t>
      </w:r>
      <w:proofErr w:type="spellEnd"/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585C42">
        <w:rPr>
          <w:rFonts w:ascii="Arial" w:hAnsi="Arial" w:cs="Arial"/>
          <w:color w:val="000000" w:themeColor="text1"/>
          <w:shd w:val="clear" w:color="auto" w:fill="FFFFFF"/>
        </w:rPr>
        <w:t>maltaromaticum</w:t>
      </w:r>
      <w:proofErr w:type="spellEnd"/>
      <w:r>
        <w:rPr>
          <w:rFonts w:ascii="Arial" w:eastAsia="Arial" w:hAnsi="Arial" w:cs="Arial"/>
        </w:rPr>
        <w:t xml:space="preserve">; </w:t>
      </w:r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>prausnitzii</w:t>
      </w:r>
      <w:proofErr w:type="spellEnd"/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, </w:t>
      </w:r>
      <w:proofErr w:type="spellStart"/>
      <w:r w:rsidRPr="00C85C16"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>Faecalibacterium</w:t>
      </w:r>
      <w:proofErr w:type="spellEnd"/>
      <w:r w:rsidRPr="00C85C16"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C85C16"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>prausnitzi</w:t>
      </w:r>
      <w:proofErr w:type="spellEnd"/>
      <w: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 xml:space="preserve">; </w:t>
      </w:r>
      <w:r w:rsidR="00D91438">
        <w:rPr>
          <w:rStyle w:val="Emphasis"/>
          <w:rFonts w:ascii="Arial" w:eastAsiaTheme="majorEastAsia" w:hAnsi="Arial" w:cs="Arial"/>
          <w:i w:val="0"/>
          <w:iCs w:val="0"/>
          <w:color w:val="000000" w:themeColor="text1"/>
          <w:shd w:val="clear" w:color="auto" w:fill="FFFFFF"/>
        </w:rPr>
        <w:t>S</w:t>
      </w:r>
      <w:r w:rsidR="00923C32">
        <w:rPr>
          <w:rStyle w:val="Emphasis"/>
          <w:rFonts w:ascii="Arial" w:eastAsiaTheme="majorEastAsia" w:hAnsi="Arial" w:cs="Arial"/>
          <w:i w:val="0"/>
          <w:iCs w:val="0"/>
          <w:color w:val="000000" w:themeColor="text1"/>
          <w:shd w:val="clear" w:color="auto" w:fill="FFFFFF"/>
        </w:rPr>
        <w:t>T</w:t>
      </w:r>
      <w:r w:rsidR="00D91438">
        <w:rPr>
          <w:rStyle w:val="Emphasis"/>
          <w:rFonts w:ascii="Arial" w:eastAsiaTheme="majorEastAsia" w:hAnsi="Arial" w:cs="Arial"/>
          <w:i w:val="0"/>
          <w:iCs w:val="0"/>
          <w:color w:val="000000" w:themeColor="text1"/>
          <w:shd w:val="clear" w:color="auto" w:fill="FFFFFF"/>
        </w:rPr>
        <w:t>D</w:t>
      </w:r>
      <w: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 xml:space="preserve">, </w:t>
      </w:r>
      <w:r w:rsidRPr="00D91438">
        <w:rPr>
          <w:rStyle w:val="Emphasis"/>
          <w:rFonts w:ascii="Arial" w:eastAsiaTheme="majorEastAsia" w:hAnsi="Arial" w:cs="Arial"/>
          <w:i w:val="0"/>
          <w:iCs w:val="0"/>
          <w:color w:val="000000" w:themeColor="text1"/>
          <w:shd w:val="clear" w:color="auto" w:fill="FFFFFF"/>
        </w:rPr>
        <w:t xml:space="preserve">standard deviation </w:t>
      </w:r>
    </w:p>
    <w:p w14:paraId="7DD57EFA" w14:textId="77777777" w:rsidR="00B66AB1" w:rsidRDefault="00B66AB1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0149E454" w14:textId="77777777" w:rsidR="00B66AB1" w:rsidRDefault="00B66AB1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7DF8E8EC" w14:textId="77777777" w:rsidR="009B31FB" w:rsidRDefault="009B31FB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6EB9892C" w14:textId="77777777" w:rsidR="009B31FB" w:rsidRDefault="009B31FB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7B546371" w14:textId="77777777" w:rsidR="009B31FB" w:rsidRDefault="009B31FB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443A572A" w14:textId="77777777" w:rsidR="009B31FB" w:rsidRDefault="009B31FB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54D17929" w14:textId="77777777" w:rsidR="009B31FB" w:rsidRDefault="009B31FB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p w14:paraId="62A9F2C3" w14:textId="77777777" w:rsidR="00B66AB1" w:rsidRDefault="00B66AB1" w:rsidP="00B66AB1">
      <w:pPr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</w:pPr>
    </w:p>
    <w:tbl>
      <w:tblPr>
        <w:tblW w:w="11570" w:type="dxa"/>
        <w:tblLook w:val="06A0" w:firstRow="1" w:lastRow="0" w:firstColumn="1" w:lastColumn="0" w:noHBand="1" w:noVBand="1"/>
      </w:tblPr>
      <w:tblGrid>
        <w:gridCol w:w="4050"/>
        <w:gridCol w:w="1750"/>
        <w:gridCol w:w="1030"/>
        <w:gridCol w:w="202"/>
        <w:gridCol w:w="2172"/>
        <w:gridCol w:w="846"/>
        <w:gridCol w:w="698"/>
        <w:gridCol w:w="822"/>
      </w:tblGrid>
      <w:tr w:rsidR="00B66AB1" w:rsidRPr="00C85C16" w14:paraId="365B13AA" w14:textId="77777777" w:rsidTr="008158FB">
        <w:trPr>
          <w:trHeight w:val="300"/>
        </w:trPr>
        <w:tc>
          <w:tcPr>
            <w:tcW w:w="11570" w:type="dxa"/>
            <w:gridSpan w:val="8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CD3045C" w14:textId="0C47B721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</w:rPr>
              <w:lastRenderedPageBreak/>
              <w:t>Supplemental Table 2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: Changes in </w:t>
            </w: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C. </w:t>
            </w:r>
            <w:proofErr w:type="spellStart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altaromaticum</w:t>
            </w:r>
            <w:proofErr w:type="spellEnd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relative abundance</w:t>
            </w: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by magnesium compared to placebo in rectal mucosa, swab, and stool, stratified by sex</w:t>
            </w:r>
          </w:p>
        </w:tc>
      </w:tr>
      <w:tr w:rsidR="00B66AB1" w:rsidRPr="00C85C16" w14:paraId="3AC5DFB0" w14:textId="77777777" w:rsidTr="008158FB">
        <w:trPr>
          <w:trHeight w:val="300"/>
        </w:trPr>
        <w:tc>
          <w:tcPr>
            <w:tcW w:w="40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F0E3D38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Participant Category</w:t>
            </w:r>
          </w:p>
          <w:p w14:paraId="404F6CBA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and Sample Type</w:t>
            </w:r>
          </w:p>
        </w:tc>
        <w:tc>
          <w:tcPr>
            <w:tcW w:w="7520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420AFE2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Change in </w:t>
            </w: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C. </w:t>
            </w:r>
            <w:proofErr w:type="spellStart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altaromaticum</w:t>
            </w:r>
            <w:proofErr w:type="spellEnd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Relative Abundance from Baseline</w:t>
            </w:r>
          </w:p>
        </w:tc>
      </w:tr>
      <w:tr w:rsidR="00B66AB1" w:rsidRPr="00C85C16" w14:paraId="60F5B9E1" w14:textId="77777777" w:rsidTr="008158FB">
        <w:trPr>
          <w:trHeight w:val="300"/>
        </w:trPr>
        <w:tc>
          <w:tcPr>
            <w:tcW w:w="4050" w:type="dxa"/>
            <w:vMerge/>
          </w:tcPr>
          <w:p w14:paraId="54232686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6389B65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Mg Treatment</w:t>
            </w:r>
          </w:p>
        </w:tc>
        <w:tc>
          <w:tcPr>
            <w:tcW w:w="20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526569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1AD4D74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Placebo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253219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A3BBE0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vertAlign w:val="subscript"/>
              </w:rPr>
              <w:t>2</w:t>
            </w:r>
          </w:p>
        </w:tc>
      </w:tr>
      <w:tr w:rsidR="00B66AB1" w:rsidRPr="00C85C16" w14:paraId="4655C0E1" w14:textId="77777777" w:rsidTr="008158FB">
        <w:trPr>
          <w:trHeight w:val="300"/>
        </w:trPr>
        <w:tc>
          <w:tcPr>
            <w:tcW w:w="4050" w:type="dxa"/>
            <w:vMerge/>
          </w:tcPr>
          <w:p w14:paraId="4DE8D483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82D956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(mean ± std)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07C8AABE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  <w:tc>
          <w:tcPr>
            <w:tcW w:w="20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84B024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30A3540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(mean ± std) 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04DB828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  <w:tc>
          <w:tcPr>
            <w:tcW w:w="698" w:type="dxa"/>
            <w:vMerge/>
          </w:tcPr>
          <w:p w14:paraId="742A99A1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  <w:vMerge/>
          </w:tcPr>
          <w:p w14:paraId="21549E9D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</w:tr>
      <w:tr w:rsidR="00B66AB1" w:rsidRPr="00C85C16" w14:paraId="53058A18" w14:textId="77777777" w:rsidTr="008158FB">
        <w:trPr>
          <w:trHeight w:val="300"/>
        </w:trPr>
        <w:tc>
          <w:tcPr>
            <w:tcW w:w="40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2D55B64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822DF4">
              <w:rPr>
                <w:rFonts w:ascii="Arial" w:hAnsi="Arial" w:cs="Arial"/>
                <w:color w:val="000000" w:themeColor="text1"/>
              </w:rPr>
              <w:t>Females:</w:t>
            </w: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822DF4">
              <w:rPr>
                <w:rFonts w:ascii="Arial" w:hAnsi="Arial" w:cs="Arial"/>
                <w:color w:val="000000" w:themeColor="text1"/>
              </w:rPr>
              <w:t>(n=108)</w:t>
            </w:r>
            <w:r w:rsidRPr="00822DF4">
              <w:rPr>
                <w:rFonts w:ascii="Arial" w:hAnsi="Arial" w:cs="Arial"/>
                <w:color w:val="112277"/>
              </w:rPr>
              <w:t> 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bottom"/>
          </w:tcPr>
          <w:p w14:paraId="2E1FFB7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1C000DC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20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91C7E0E" w14:textId="77777777" w:rsidR="00B66AB1" w:rsidRPr="00C85C16" w:rsidRDefault="00B66AB1" w:rsidP="008158FB">
            <w:pPr>
              <w:rPr>
                <w:rFonts w:ascii="Arial" w:hAnsi="Arial" w:cs="Arial"/>
                <w:color w:val="112277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651CA9D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17AD67C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727293EE" w14:textId="77777777" w:rsidR="00B66AB1" w:rsidRPr="00C85C16" w:rsidRDefault="00B66AB1" w:rsidP="008158FB">
            <w:pPr>
              <w:rPr>
                <w:rFonts w:ascii="Arial" w:hAnsi="Arial" w:cs="Arial"/>
                <w:color w:val="112277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0A20779" w14:textId="77777777" w:rsidR="00B66AB1" w:rsidRPr="00C85C16" w:rsidRDefault="00B66AB1" w:rsidP="008158FB">
            <w:pPr>
              <w:rPr>
                <w:rFonts w:ascii="Arial" w:hAnsi="Arial" w:cs="Arial"/>
                <w:color w:val="112277"/>
              </w:rPr>
            </w:pPr>
          </w:p>
        </w:tc>
      </w:tr>
      <w:tr w:rsidR="00B66AB1" w:rsidRPr="00C85C16" w14:paraId="6DE99973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68F8C18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BFE323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06±0.325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1DA068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4.85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2438737C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4B30FC0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11±0.325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4700FF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6.54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A21610D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D95264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74</w:t>
            </w:r>
          </w:p>
        </w:tc>
      </w:tr>
      <w:tr w:rsidR="00B66AB1" w:rsidRPr="00C85C16" w14:paraId="6A2A1040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5B0CB10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A6AE912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69±0.584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27C439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6.45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0439A87D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3017277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42±0.60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9911BC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3.67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EE3148E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8986A1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2</w:t>
            </w:r>
          </w:p>
        </w:tc>
      </w:tr>
      <w:tr w:rsidR="00B66AB1" w:rsidRPr="00C85C16" w14:paraId="044ED28F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6ABE4DAD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1B6CB4E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21±0.403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CA2208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2C81B1D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1C5097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45±0.504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F0903A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3.65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7DE0D5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CB1993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71</w:t>
            </w:r>
          </w:p>
        </w:tc>
      </w:tr>
      <w:tr w:rsidR="00B66AB1" w:rsidRPr="00C85C16" w14:paraId="5F63028C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5EF05EB0" w14:textId="77777777" w:rsidR="00B66AB1" w:rsidRPr="00822DF4" w:rsidRDefault="00B66AB1" w:rsidP="008158FB">
            <w:pPr>
              <w:rPr>
                <w:rFonts w:ascii="Arial" w:hAnsi="Arial" w:cs="Arial"/>
                <w:color w:val="112277"/>
              </w:rPr>
            </w:pP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822DF4">
              <w:rPr>
                <w:rFonts w:ascii="Arial" w:hAnsi="Arial" w:cs="Arial"/>
                <w:color w:val="000000" w:themeColor="text1"/>
              </w:rPr>
              <w:t>Males (n=118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466D5C4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6C790D0A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AF63A41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5325D8F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6E0106E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38725B81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162D3550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</w:tr>
      <w:tr w:rsidR="00B66AB1" w:rsidRPr="00C85C16" w14:paraId="5E339F40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74658F72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73CF967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04±0.208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938E15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5.33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628FF3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DD31D7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09±0.265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71E6B8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7.73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510A35E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A5807E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39</w:t>
            </w:r>
          </w:p>
        </w:tc>
      </w:tr>
      <w:tr w:rsidR="00B66AB1" w:rsidRPr="00C85C16" w14:paraId="3043291F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7D7149E4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E2CA26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48±0.602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5ECC3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7.17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CCC42F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333309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65±0.52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DDCDA2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7.20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CAA6303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FA5373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0</w:t>
            </w:r>
          </w:p>
        </w:tc>
      </w:tr>
      <w:tr w:rsidR="00B66AB1" w:rsidRPr="00C85C16" w14:paraId="761DF668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B8D4755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5F63CC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74±0.395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286814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6.14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D1A324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06703C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62±0.406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F0C5D0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5.26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858B37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DEA071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5</w:t>
            </w:r>
          </w:p>
        </w:tc>
      </w:tr>
      <w:tr w:rsidR="00B66AB1" w:rsidRPr="00C85C16" w14:paraId="3835F637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7682EECF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822DF4">
              <w:rPr>
                <w:rFonts w:ascii="Arial" w:hAnsi="Arial" w:cs="Arial"/>
                <w:color w:val="000000" w:themeColor="text1"/>
              </w:rPr>
              <w:t>Females with</w:t>
            </w: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TRPM7 </w:t>
            </w:r>
            <w:r w:rsidRPr="00822DF4">
              <w:rPr>
                <w:rFonts w:ascii="Arial" w:hAnsi="Arial" w:cs="Arial"/>
                <w:color w:val="000000" w:themeColor="text1"/>
              </w:rPr>
              <w:t>GG (n=64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1810852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4CD09F5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A7E2166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53D440D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10C92D0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10D18871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516C062E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2F7796DA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9337E37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77DBC7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15±0.304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DB46C8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4.34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DB3AF6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5D3679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35±0.301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FFF85F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9.24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8C23B0D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E604D0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85</w:t>
            </w:r>
          </w:p>
        </w:tc>
      </w:tr>
      <w:tr w:rsidR="00B66AB1" w:rsidRPr="00C85C16" w14:paraId="65E16B54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9E30177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4BBE4A9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39±0.624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73FE43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24.06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923BE8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B50BD4C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177±0.588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37AE34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4.70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C6EE0E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4B604C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B66AB1" w:rsidRPr="00C85C16" w14:paraId="0DD5D856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3DF6217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BC2C76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52±0.406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A6872F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3.52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4103326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C86E72F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109±0.513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E5FE09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9.27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F3918D6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C7ACB4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4</w:t>
            </w:r>
          </w:p>
        </w:tc>
      </w:tr>
      <w:tr w:rsidR="00B66AB1" w:rsidRPr="00C85C16" w14:paraId="5C35C97A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5FD917DC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Males with</w:t>
            </w: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TRPM7 GG </w:t>
            </w:r>
            <w:r w:rsidRPr="00822DF4">
              <w:rPr>
                <w:rFonts w:ascii="Arial" w:hAnsi="Arial" w:cs="Arial"/>
                <w:color w:val="000000" w:themeColor="text1"/>
              </w:rPr>
              <w:t>(n=</w:t>
            </w: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>7</w:t>
            </w:r>
            <w:r w:rsidRPr="00822DF4">
              <w:rPr>
                <w:rFonts w:ascii="Arial" w:hAnsi="Arial" w:cs="Arial"/>
                <w:color w:val="000000" w:themeColor="text1"/>
              </w:rPr>
              <w:t>9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26752AB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77F56A0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CF07DEF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511BFDE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39E997E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51768B0F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4BC1931E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73B201C3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67F3686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95B670E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01±0.202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28D5CA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42840F7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7513CD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21±0.276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296E5C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9.39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1FA0AE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081840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B66AB1" w:rsidRPr="00C85C16" w14:paraId="33B4B10A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EFA8928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C6C8BF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00±0.617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B43353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22.25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C5C48D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B62D76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36±0.578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9EED4A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4.06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A60C7A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DD872B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B66AB1" w:rsidRPr="00C85C16" w14:paraId="2755D4FE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5F8A413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EBB45C5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71±0.424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705A6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6.10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E47FD7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AD3FAA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71±0.355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144920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5.93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EA2951E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E3F8EC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00</w:t>
            </w:r>
          </w:p>
        </w:tc>
      </w:tr>
      <w:tr w:rsidR="00B66AB1" w:rsidRPr="00C85C16" w14:paraId="0FCF5316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22D8E68C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Females with</w:t>
            </w: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TRPM7 </w:t>
            </w:r>
            <w:r w:rsidRPr="00822DF4">
              <w:rPr>
                <w:rFonts w:ascii="Arial" w:hAnsi="Arial" w:cs="Arial"/>
                <w:color w:val="000000" w:themeColor="text1"/>
              </w:rPr>
              <w:t>GA (n=44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76114D4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10CE23B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F3BE5B0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47E7671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136B4C4E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165B097B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3D876F8D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5933C68B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FB324D2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6985E1D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07±0.360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E5F3F8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4.41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713D77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F3E7C8C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26±0.36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B3CF23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8.13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C25A66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B6EEAD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B66AB1" w:rsidRPr="00C85C16" w14:paraId="71C3EDA5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254A22E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3DE96D3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141±0.461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D4D0DD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2.15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019E92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D130991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51±0.581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E62A53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4.36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96908E6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D8711D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B66AB1" w:rsidRPr="00C85C16" w14:paraId="5CB4CDF1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480C7E9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B81D796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147±0.337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F387A3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2.30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4B4AECC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2A2B1C2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51±0.487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68A3DA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3.93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06C629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90F582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B66AB1" w:rsidRPr="00C85C16" w14:paraId="7BB3C1A5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F4D7C3B" w14:textId="77777777" w:rsidR="00B66AB1" w:rsidRPr="00822DF4" w:rsidRDefault="00B66AB1" w:rsidP="008158F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822DF4">
              <w:rPr>
                <w:rFonts w:ascii="Arial" w:hAnsi="Arial" w:cs="Arial"/>
                <w:color w:val="000000" w:themeColor="text1"/>
              </w:rPr>
              <w:t>Males with</w:t>
            </w:r>
            <w:r w:rsidRPr="00822DF4">
              <w:rPr>
                <w:rFonts w:ascii="Arial" w:hAnsi="Arial" w:cs="Arial"/>
                <w:i/>
                <w:iCs/>
                <w:color w:val="000000" w:themeColor="text1"/>
              </w:rPr>
              <w:t xml:space="preserve"> TRPM7</w:t>
            </w:r>
            <w:r w:rsidRPr="00822DF4">
              <w:rPr>
                <w:rFonts w:ascii="Arial" w:hAnsi="Arial" w:cs="Arial"/>
                <w:color w:val="000000" w:themeColor="text1"/>
              </w:rPr>
              <w:t xml:space="preserve"> GA (n=39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7AA3A99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73ACFA1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E040DAA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0C8D189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1BF5069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22099483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64932307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2488F3A1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A18CBAE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44AABE6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016±0.224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FB180A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21.81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7A1684C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62B1F7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15±0.246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F62519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2.24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9E0433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B7FE53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B66AB1" w:rsidRPr="00C85C16" w14:paraId="48FEBAE0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4F72501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853761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34±0.568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4E5812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4.36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398B598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47B6ECC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13±0.42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E56553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2.09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10FCEE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6828A4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B66AB1" w:rsidRPr="00C85C16" w14:paraId="20343F8E" w14:textId="77777777" w:rsidTr="008158FB">
        <w:trPr>
          <w:trHeight w:val="300"/>
        </w:trPr>
        <w:tc>
          <w:tcPr>
            <w:tcW w:w="40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F54065A" w14:textId="77777777" w:rsidR="00B66AB1" w:rsidRPr="00822DF4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822DF4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0584A8E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82±0.32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4D4F6EB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6.22</w:t>
            </w:r>
          </w:p>
        </w:tc>
        <w:tc>
          <w:tcPr>
            <w:tcW w:w="20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B575E6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61CDCC9E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48±0.48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2F2FA79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4.1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523CE55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0536BE6E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1</w:t>
            </w:r>
          </w:p>
        </w:tc>
      </w:tr>
      <w:tr w:rsidR="00B66AB1" w:rsidRPr="00C85C16" w14:paraId="27789509" w14:textId="77777777" w:rsidTr="008158FB">
        <w:trPr>
          <w:trHeight w:val="300"/>
        </w:trPr>
        <w:tc>
          <w:tcPr>
            <w:tcW w:w="11570" w:type="dxa"/>
            <w:gridSpan w:val="8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F76E9E7" w14:textId="77777777" w:rsidR="00B66AB1" w:rsidRPr="00C85C16" w:rsidRDefault="00B66AB1" w:rsidP="008158FB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222222"/>
              </w:rPr>
              <w:lastRenderedPageBreak/>
              <w:t>Generalized linear model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 xml:space="preserve"> were used: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P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1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not adjusted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>; P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2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adjusted for age, sex, BMI and baseline level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>.</w:t>
            </w:r>
          </w:p>
          <w:p w14:paraId="5FF8090D" w14:textId="77777777" w:rsidR="00B66AB1" w:rsidRPr="00C85C16" w:rsidRDefault="00B66AB1" w:rsidP="008158F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C85C16">
              <w:rPr>
                <w:rStyle w:val="normaltextrun"/>
                <w:rFonts w:ascii="Arial" w:hAnsi="Arial" w:cs="Arial"/>
                <w:color w:val="000000"/>
              </w:rPr>
              <w:t xml:space="preserve">P for interaction between treatment and sex for C. </w:t>
            </w:r>
            <w:proofErr w:type="spellStart"/>
            <w:r w:rsidRPr="00C85C16">
              <w:rPr>
                <w:rStyle w:val="normaltextrun"/>
                <w:rFonts w:ascii="Arial" w:hAnsi="Arial" w:cs="Arial"/>
                <w:color w:val="000000"/>
              </w:rPr>
              <w:t>maltaromaticum</w:t>
            </w:r>
            <w:proofErr w:type="spellEnd"/>
            <w:r w:rsidRPr="00C85C16">
              <w:rPr>
                <w:rStyle w:val="normaltextrun"/>
                <w:rFonts w:ascii="Arial" w:hAnsi="Arial" w:cs="Arial"/>
                <w:color w:val="000000"/>
              </w:rPr>
              <w:t>: 0.83 in mucosa;</w:t>
            </w:r>
            <w:r w:rsidRPr="00C85C16">
              <w:rPr>
                <w:rStyle w:val="eop"/>
                <w:rFonts w:ascii="Arial" w:hAnsi="Arial" w:cs="Arial"/>
                <w:color w:val="000000"/>
              </w:rPr>
              <w:t> </w:t>
            </w:r>
            <w:r w:rsidRPr="00C85C16">
              <w:rPr>
                <w:rStyle w:val="normaltextrun"/>
                <w:rFonts w:ascii="Arial" w:hAnsi="Arial" w:cs="Arial"/>
                <w:color w:val="000000"/>
              </w:rPr>
              <w:t>0.82 in swab; and 0.93 in stool.</w:t>
            </w:r>
            <w:r w:rsidRPr="00C85C16">
              <w:rPr>
                <w:rStyle w:val="eop"/>
                <w:rFonts w:ascii="Arial" w:hAnsi="Arial" w:cs="Arial"/>
                <w:color w:val="000000"/>
              </w:rPr>
              <w:t> </w:t>
            </w:r>
            <w:r w:rsidRPr="00C85C16">
              <w:rPr>
                <w:rStyle w:val="eop"/>
                <w:rFonts w:ascii="Arial" w:hAnsi="Arial" w:cs="Arial"/>
                <w:i/>
                <w:iCs/>
                <w:color w:val="000000"/>
              </w:rPr>
              <w:t xml:space="preserve">P </w:t>
            </w:r>
            <w:r w:rsidRPr="00C85C16">
              <w:rPr>
                <w:rStyle w:val="eop"/>
                <w:rFonts w:ascii="Arial" w:hAnsi="Arial" w:cs="Arial"/>
                <w:color w:val="000000"/>
              </w:rPr>
              <w:t xml:space="preserve">for interaction between treatment and </w:t>
            </w:r>
            <w:r w:rsidRPr="00C85C16">
              <w:rPr>
                <w:rStyle w:val="eop"/>
                <w:rFonts w:ascii="Arial" w:hAnsi="Arial" w:cs="Arial"/>
                <w:i/>
                <w:iCs/>
                <w:color w:val="000000"/>
              </w:rPr>
              <w:t>TRPM7</w:t>
            </w:r>
            <w:r w:rsidRPr="00C85C16">
              <w:rPr>
                <w:rStyle w:val="eop"/>
                <w:rFonts w:ascii="Arial" w:hAnsi="Arial" w:cs="Arial"/>
                <w:color w:val="000000"/>
              </w:rPr>
              <w:t xml:space="preserve"> genotype among females: 0.97 in mucosa; 0.01 in rectal swab; and 0.003 in stool. </w:t>
            </w:r>
          </w:p>
          <w:p w14:paraId="49801229" w14:textId="77777777" w:rsidR="00B66AB1" w:rsidRPr="009B5198" w:rsidRDefault="00B66AB1" w:rsidP="008158FB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Abbreviations: </w:t>
            </w:r>
            <w:r w:rsidRPr="00C85C16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C85C16">
              <w:rPr>
                <w:rFonts w:ascii="Arial" w:hAnsi="Arial" w:cs="Arial"/>
                <w:i/>
                <w:iCs/>
              </w:rPr>
              <w:t>maltaromaticum</w:t>
            </w:r>
            <w:proofErr w:type="spellEnd"/>
            <w:r w:rsidRPr="00C85C16">
              <w:rPr>
                <w:rFonts w:ascii="Arial" w:hAnsi="Arial" w:cs="Arial"/>
              </w:rPr>
              <w:t xml:space="preserve">, </w:t>
            </w:r>
            <w:proofErr w:type="spellStart"/>
            <w:r w:rsidRPr="00C85C16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Carnobacterium</w:t>
            </w:r>
            <w:proofErr w:type="spellEnd"/>
            <w:r w:rsidRPr="00C85C16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C85C16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maltaromaticum</w:t>
            </w:r>
            <w:proofErr w:type="spellEnd"/>
            <w:r>
              <w:rPr>
                <w:rFonts w:ascii="Arial" w:eastAsia="Arial" w:hAnsi="Arial" w:cs="Arial"/>
                <w:color w:val="000000" w:themeColor="text1"/>
              </w:rPr>
              <w:t xml:space="preserve">; Mg, magnesium; </w:t>
            </w:r>
            <w:r w:rsidRPr="009B31FB">
              <w:rPr>
                <w:rFonts w:ascii="Arial" w:hAnsi="Arial" w:cs="Arial"/>
                <w:i/>
                <w:iCs/>
              </w:rPr>
              <w:t>TRPM7, transient receptor potential cation channel, subfamily M, member 7</w:t>
            </w:r>
            <w:r>
              <w:rPr>
                <w:rFonts w:ascii="Arial" w:hAnsi="Arial" w:cs="Arial"/>
              </w:rPr>
              <w:t xml:space="preserve">; STD, standard deviation </w:t>
            </w:r>
          </w:p>
          <w:p w14:paraId="514591F3" w14:textId="77777777" w:rsidR="00B66AB1" w:rsidRPr="00C85C16" w:rsidRDefault="00B66AB1" w:rsidP="008158FB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74FCF60F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24EC9538" w14:textId="77777777" w:rsidR="00B66AB1" w:rsidRPr="00585C42" w:rsidRDefault="00B66AB1" w:rsidP="00B66AB1">
      <w:pPr>
        <w:rPr>
          <w:rFonts w:ascii="Arial" w:hAnsi="Arial" w:cs="Arial"/>
        </w:rPr>
        <w:sectPr w:rsidR="00B66AB1" w:rsidRPr="00585C42" w:rsidSect="00B66A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570" w:type="dxa"/>
        <w:tblLook w:val="06A0" w:firstRow="1" w:lastRow="0" w:firstColumn="1" w:lastColumn="0" w:noHBand="1" w:noVBand="1"/>
      </w:tblPr>
      <w:tblGrid>
        <w:gridCol w:w="4050"/>
        <w:gridCol w:w="1750"/>
        <w:gridCol w:w="1030"/>
        <w:gridCol w:w="202"/>
        <w:gridCol w:w="2172"/>
        <w:gridCol w:w="846"/>
        <w:gridCol w:w="698"/>
        <w:gridCol w:w="822"/>
      </w:tblGrid>
      <w:tr w:rsidR="00B66AB1" w:rsidRPr="00C85C16" w14:paraId="1A204646" w14:textId="77777777" w:rsidTr="008158FB">
        <w:trPr>
          <w:trHeight w:val="300"/>
        </w:trPr>
        <w:tc>
          <w:tcPr>
            <w:tcW w:w="11570" w:type="dxa"/>
            <w:gridSpan w:val="8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F04E70B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</w:rPr>
              <w:lastRenderedPageBreak/>
              <w:t xml:space="preserve">Supplemental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Table 3: Changes in </w:t>
            </w: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F. </w:t>
            </w:r>
            <w:proofErr w:type="spellStart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rausnitzii</w:t>
            </w:r>
            <w:proofErr w:type="spellEnd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relative abundance</w:t>
            </w: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by magnesium compared to placebo in rectal mucosa, swab, and stool, stratified by sex </w:t>
            </w:r>
          </w:p>
        </w:tc>
      </w:tr>
      <w:tr w:rsidR="00B66AB1" w:rsidRPr="00C85C16" w14:paraId="32ED1557" w14:textId="77777777" w:rsidTr="008158FB">
        <w:trPr>
          <w:trHeight w:val="300"/>
        </w:trPr>
        <w:tc>
          <w:tcPr>
            <w:tcW w:w="40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334A486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Participant Category</w:t>
            </w:r>
          </w:p>
          <w:p w14:paraId="75989240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and Sample Type</w:t>
            </w:r>
          </w:p>
        </w:tc>
        <w:tc>
          <w:tcPr>
            <w:tcW w:w="7520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92F9ED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Change in </w:t>
            </w: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F. </w:t>
            </w:r>
            <w:proofErr w:type="spellStart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rausnitzii</w:t>
            </w:r>
            <w:proofErr w:type="spellEnd"/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Relative Abundance from Baseline</w:t>
            </w:r>
          </w:p>
        </w:tc>
      </w:tr>
      <w:tr w:rsidR="00B66AB1" w:rsidRPr="00C85C16" w14:paraId="2C3AD3D0" w14:textId="77777777" w:rsidTr="008158FB">
        <w:trPr>
          <w:trHeight w:val="300"/>
        </w:trPr>
        <w:tc>
          <w:tcPr>
            <w:tcW w:w="4050" w:type="dxa"/>
            <w:vMerge/>
          </w:tcPr>
          <w:p w14:paraId="4C587ADA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96DEBA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Mg Treatment</w:t>
            </w:r>
          </w:p>
        </w:tc>
        <w:tc>
          <w:tcPr>
            <w:tcW w:w="20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8F5C26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572EC7F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Placebo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38B97E6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3F33406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C85C1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vertAlign w:val="subscript"/>
              </w:rPr>
              <w:t>2</w:t>
            </w:r>
          </w:p>
        </w:tc>
      </w:tr>
      <w:tr w:rsidR="00B66AB1" w:rsidRPr="00C85C16" w14:paraId="70D446EF" w14:textId="77777777" w:rsidTr="008158FB">
        <w:trPr>
          <w:trHeight w:val="300"/>
        </w:trPr>
        <w:tc>
          <w:tcPr>
            <w:tcW w:w="4050" w:type="dxa"/>
            <w:vMerge/>
          </w:tcPr>
          <w:p w14:paraId="67DC99F8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150B9CE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(mean ± std)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98F33A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  <w:tc>
          <w:tcPr>
            <w:tcW w:w="20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5BCFFB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3EAB8B0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 xml:space="preserve">(mean ± std) 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5600E96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5C16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  <w:tc>
          <w:tcPr>
            <w:tcW w:w="698" w:type="dxa"/>
            <w:vMerge/>
          </w:tcPr>
          <w:p w14:paraId="7C05E84E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  <w:vMerge/>
          </w:tcPr>
          <w:p w14:paraId="09ADEFC6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</w:tr>
      <w:tr w:rsidR="00B66AB1" w:rsidRPr="00C85C16" w14:paraId="45618BB8" w14:textId="77777777" w:rsidTr="008158FB">
        <w:trPr>
          <w:trHeight w:val="300"/>
        </w:trPr>
        <w:tc>
          <w:tcPr>
            <w:tcW w:w="40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1AB22E05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Females: (n=108)</w:t>
            </w:r>
            <w:r w:rsidRPr="00714242">
              <w:rPr>
                <w:rFonts w:ascii="Arial" w:hAnsi="Arial" w:cs="Arial"/>
                <w:color w:val="112277"/>
              </w:rPr>
              <w:t> 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bottom"/>
          </w:tcPr>
          <w:p w14:paraId="409C3E9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45194F3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20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76FFD0B5" w14:textId="77777777" w:rsidR="00B66AB1" w:rsidRPr="00C85C16" w:rsidRDefault="00B66AB1" w:rsidP="008158FB">
            <w:pPr>
              <w:rPr>
                <w:rFonts w:ascii="Arial" w:hAnsi="Arial" w:cs="Arial"/>
                <w:color w:val="112277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4EF69BA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65BE1EB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49AD7CDE" w14:textId="77777777" w:rsidR="00B66AB1" w:rsidRPr="00C85C16" w:rsidRDefault="00B66AB1" w:rsidP="008158FB">
            <w:pPr>
              <w:rPr>
                <w:rFonts w:ascii="Arial" w:hAnsi="Arial" w:cs="Arial"/>
                <w:color w:val="112277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1F9C2C70" w14:textId="77777777" w:rsidR="00B66AB1" w:rsidRPr="00C85C16" w:rsidRDefault="00B66AB1" w:rsidP="008158FB">
            <w:pPr>
              <w:rPr>
                <w:rFonts w:ascii="Arial" w:hAnsi="Arial" w:cs="Arial"/>
                <w:color w:val="112277"/>
              </w:rPr>
            </w:pPr>
          </w:p>
        </w:tc>
      </w:tr>
      <w:tr w:rsidR="00B66AB1" w:rsidRPr="00C85C16" w14:paraId="20746945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4A39F32D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C32DD5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47±0.462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661295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.36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87BE24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3A5427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55±0.54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5F3CCA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4FF4BC7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9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10B1013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B66AB1" w:rsidRPr="00C85C16" w14:paraId="54980531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2CF730AB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212E2B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27±0.715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990F08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55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867F29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6D1C1E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182±0.770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8078B5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3.58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47A323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EE57A77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38</w:t>
            </w:r>
          </w:p>
        </w:tc>
      </w:tr>
      <w:tr w:rsidR="00B66AB1" w:rsidRPr="00C85C16" w14:paraId="4C78789D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670BFA19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1866DFE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139±0.478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D368C1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2.63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20A9B1B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9128A86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84±0.494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7590B8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.59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E1AF8A7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BC1FFA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4</w:t>
            </w:r>
          </w:p>
        </w:tc>
      </w:tr>
      <w:tr w:rsidR="00B66AB1" w:rsidRPr="00C85C16" w14:paraId="639A0FA1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44B7F08F" w14:textId="77777777" w:rsidR="00B66AB1" w:rsidRPr="00714242" w:rsidRDefault="00B66AB1" w:rsidP="008158FB">
            <w:pPr>
              <w:rPr>
                <w:rFonts w:ascii="Arial" w:hAnsi="Arial" w:cs="Arial"/>
                <w:color w:val="112277"/>
              </w:rPr>
            </w:pP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714242">
              <w:rPr>
                <w:rFonts w:ascii="Arial" w:hAnsi="Arial" w:cs="Arial"/>
                <w:color w:val="000000" w:themeColor="text1"/>
              </w:rPr>
              <w:t>Males (n=118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5F94696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112277"/>
              </w:rPr>
            </w:pP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5B9C6AE2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ABD5178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6BEB3B9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3A5AD9C4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4A61050D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070B9D31" w14:textId="77777777" w:rsidR="00B66AB1" w:rsidRPr="00C85C16" w:rsidRDefault="00B66AB1" w:rsidP="008158FB">
            <w:pPr>
              <w:rPr>
                <w:rFonts w:ascii="Arial" w:hAnsi="Arial" w:cs="Arial"/>
              </w:rPr>
            </w:pPr>
          </w:p>
        </w:tc>
      </w:tr>
      <w:tr w:rsidR="00B66AB1" w:rsidRPr="00C85C16" w14:paraId="029DC50B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2856817C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9B23E67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10±0.321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610AC6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28B344C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062AA8A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38±0.279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435299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689DEF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1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23CD3F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B66AB1" w:rsidRPr="00C85C16" w14:paraId="3B049C90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799CDD95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ED8BE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108±0.847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11BEC9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07510D8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B80498F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119±0.710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392CD2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1D5926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95E8AED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88</w:t>
            </w:r>
          </w:p>
        </w:tc>
      </w:tr>
      <w:tr w:rsidR="00B66AB1" w:rsidRPr="00C85C16" w14:paraId="4B464E9B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AF71176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365AAD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20±0.459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E57E52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37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6CFFDED7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F14C2BC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10±0.618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A7F7E0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18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8131403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EF36A6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B66AB1" w:rsidRPr="00C85C16" w14:paraId="4B52F14C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634271F0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714242">
              <w:rPr>
                <w:rFonts w:ascii="Arial" w:hAnsi="Arial" w:cs="Arial"/>
                <w:color w:val="000000" w:themeColor="text1"/>
              </w:rPr>
              <w:t>Females with</w:t>
            </w: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TRPM7 </w:t>
            </w:r>
            <w:r w:rsidRPr="00714242">
              <w:rPr>
                <w:rFonts w:ascii="Arial" w:hAnsi="Arial" w:cs="Arial"/>
                <w:color w:val="000000" w:themeColor="text1"/>
              </w:rPr>
              <w:t>GG (n=64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0719F80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0A4CF75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5B9936E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7B59C01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3D2B507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41BA5605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2482DC87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20CBD025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47FFCAAC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B0F0F10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07±0.348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BC1A5D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F03F87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65F61B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60±0.454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4339E31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.72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B487DF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7144C9C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00</w:t>
            </w:r>
          </w:p>
        </w:tc>
      </w:tr>
      <w:tr w:rsidR="00B66AB1" w:rsidRPr="00C85C16" w14:paraId="15ECD61B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45FCDC41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09A8807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24±0.840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36122E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1085A24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1AF893B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262±0.884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6309DE8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7.06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226C8B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4EDE81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8</w:t>
            </w:r>
          </w:p>
        </w:tc>
      </w:tr>
      <w:tr w:rsidR="00B66AB1" w:rsidRPr="00C85C16" w14:paraId="3B88DED8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39DE7BF0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7456D8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132±0.556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D875E2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2.50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3D34126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B1D1A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116±0.530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DC4D94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2.23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3D01198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03FD2D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6</w:t>
            </w:r>
          </w:p>
        </w:tc>
      </w:tr>
      <w:tr w:rsidR="00B66AB1" w:rsidRPr="00C85C16" w14:paraId="39719C96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CD9E2A8" w14:textId="77777777" w:rsidR="00B66AB1" w:rsidRPr="00714242" w:rsidRDefault="00B66AB1" w:rsidP="008158F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Males with</w:t>
            </w: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TRPM7 </w:t>
            </w:r>
            <w:r w:rsidRPr="00714242">
              <w:rPr>
                <w:rFonts w:ascii="Arial" w:hAnsi="Arial" w:cs="Arial"/>
                <w:color w:val="000000" w:themeColor="text1"/>
              </w:rPr>
              <w:t>GG (n=79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1DD906D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29E9699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A8376E6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2075619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522DF0C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477B56CA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61BD6251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389396E9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5690F431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1F4E381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16±0.291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AC88E5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7B08E46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F2F7D5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29±0.278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BE758E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54B676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68CA6BB9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B66AB1" w:rsidRPr="00C85C16" w14:paraId="5FC51E6F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11114868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F137680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169±0.804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8B5F99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3.38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835280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A4DF01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56±0.81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B003769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25A928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7B5428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B66AB1" w:rsidRPr="00C85C16" w14:paraId="7AB0C1B5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282D84C8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54BBB2E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51±0.497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558BB5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93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6817B42C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067E568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10±0.597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CD8B66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0DB3FCE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62B6AE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B66AB1" w:rsidRPr="00C85C16" w14:paraId="7E0508C9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6A044559" w14:textId="77777777" w:rsidR="00B66AB1" w:rsidRPr="00714242" w:rsidRDefault="00B66AB1" w:rsidP="008158F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  </w:t>
            </w:r>
            <w:r w:rsidRPr="00714242">
              <w:rPr>
                <w:rFonts w:ascii="Arial" w:hAnsi="Arial" w:cs="Arial"/>
                <w:color w:val="000000" w:themeColor="text1"/>
              </w:rPr>
              <w:t>Females with</w:t>
            </w: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TRPM7 </w:t>
            </w:r>
            <w:r w:rsidRPr="00714242">
              <w:rPr>
                <w:rFonts w:ascii="Arial" w:hAnsi="Arial" w:cs="Arial"/>
                <w:color w:val="000000" w:themeColor="text1"/>
              </w:rPr>
              <w:t>GA (n=44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40E54644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36C57DDD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17A54FC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5D1B2F3F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76F06CB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00876062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6489300B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2E0ED18D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222EF6D1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EBF63B3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104±0.592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F60B79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2.91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0C6F4B50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4A8E56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228±0.623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E76444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6.54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A25AAFD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21D6DEC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B66AB1" w:rsidRPr="00C85C16" w14:paraId="68EEB681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989C766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5B337E0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99±0.501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773391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.94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2A62AB8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65A66E1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55±0.535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529989B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1.04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7D06E77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22AA451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1</w:t>
            </w:r>
          </w:p>
        </w:tc>
      </w:tr>
      <w:tr w:rsidR="00B66AB1" w:rsidRPr="00C85C16" w14:paraId="037F9B29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28DC4F1A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6D362ED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148±0.376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686E6B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2.79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504D619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3A6457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37±0.443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CC384A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69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3C4CAC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FA3A1B6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3</w:t>
            </w:r>
          </w:p>
        </w:tc>
      </w:tr>
      <w:tr w:rsidR="00B66AB1" w:rsidRPr="00C85C16" w14:paraId="3D948EA8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517037C7" w14:textId="77777777" w:rsidR="00B66AB1" w:rsidRPr="00714242" w:rsidRDefault="00B66AB1" w:rsidP="008158F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Males with</w:t>
            </w:r>
            <w:r w:rsidRPr="00714242">
              <w:rPr>
                <w:rFonts w:ascii="Arial" w:hAnsi="Arial" w:cs="Arial"/>
                <w:i/>
                <w:iCs/>
                <w:color w:val="000000" w:themeColor="text1"/>
              </w:rPr>
              <w:t xml:space="preserve"> TRPM7 </w:t>
            </w:r>
            <w:r w:rsidRPr="00714242">
              <w:rPr>
                <w:rFonts w:ascii="Arial" w:hAnsi="Arial" w:cs="Arial"/>
                <w:color w:val="000000" w:themeColor="text1"/>
              </w:rPr>
              <w:t>GA (n=39)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bottom"/>
          </w:tcPr>
          <w:p w14:paraId="5918BCDC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14:paraId="25122F8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45B5D4DD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172" w:type="dxa"/>
            <w:tcMar>
              <w:left w:w="58" w:type="dxa"/>
              <w:right w:w="58" w:type="dxa"/>
            </w:tcMar>
            <w:vAlign w:val="bottom"/>
          </w:tcPr>
          <w:p w14:paraId="6BB3EA10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46" w:type="dxa"/>
            <w:tcMar>
              <w:left w:w="58" w:type="dxa"/>
              <w:right w:w="58" w:type="dxa"/>
            </w:tcMar>
            <w:vAlign w:val="bottom"/>
          </w:tcPr>
          <w:p w14:paraId="70276876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98" w:type="dxa"/>
            <w:tcMar>
              <w:left w:w="58" w:type="dxa"/>
              <w:right w:w="58" w:type="dxa"/>
            </w:tcMar>
            <w:vAlign w:val="bottom"/>
          </w:tcPr>
          <w:p w14:paraId="32DF726D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22" w:type="dxa"/>
            <w:tcMar>
              <w:left w:w="58" w:type="dxa"/>
              <w:right w:w="58" w:type="dxa"/>
            </w:tcMar>
            <w:vAlign w:val="bottom"/>
          </w:tcPr>
          <w:p w14:paraId="4135874E" w14:textId="77777777" w:rsidR="00B66AB1" w:rsidRPr="00C85C16" w:rsidRDefault="00B66AB1" w:rsidP="008158F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</w:tr>
      <w:tr w:rsidR="00B66AB1" w:rsidRPr="00C85C16" w14:paraId="183D4629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7319C46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mucosa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1544E9B9" w14:textId="77777777" w:rsidR="00B66AB1" w:rsidRPr="00C85C16" w:rsidRDefault="00B66AB1" w:rsidP="008158FB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04±0.385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FC70BD7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621E0255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44C5ECE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54±0.287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70DDDC33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A5588CA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E6D756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3</w:t>
            </w:r>
          </w:p>
        </w:tc>
      </w:tr>
      <w:tr w:rsidR="00B66AB1" w:rsidRPr="00C85C16" w14:paraId="28A85908" w14:textId="77777777" w:rsidTr="008158FB">
        <w:trPr>
          <w:trHeight w:val="300"/>
        </w:trPr>
        <w:tc>
          <w:tcPr>
            <w:tcW w:w="4050" w:type="dxa"/>
            <w:tcMar>
              <w:left w:w="58" w:type="dxa"/>
              <w:right w:w="58" w:type="dxa"/>
            </w:tcMar>
          </w:tcPr>
          <w:p w14:paraId="01B95BA7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Rectal swab</w:t>
            </w:r>
          </w:p>
        </w:tc>
        <w:tc>
          <w:tcPr>
            <w:tcW w:w="175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3EFDD775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15±0.939</w:t>
            </w:r>
          </w:p>
        </w:tc>
        <w:tc>
          <w:tcPr>
            <w:tcW w:w="1030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B3F696A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31</w:t>
            </w:r>
          </w:p>
        </w:tc>
        <w:tc>
          <w:tcPr>
            <w:tcW w:w="202" w:type="dxa"/>
            <w:tcMar>
              <w:left w:w="58" w:type="dxa"/>
              <w:right w:w="58" w:type="dxa"/>
            </w:tcMar>
          </w:tcPr>
          <w:p w14:paraId="3ABBE40B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55286059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237±0.462</w:t>
            </w:r>
          </w:p>
        </w:tc>
        <w:tc>
          <w:tcPr>
            <w:tcW w:w="846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090514D2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4.89</w:t>
            </w:r>
          </w:p>
        </w:tc>
        <w:tc>
          <w:tcPr>
            <w:tcW w:w="698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22FC71A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822" w:type="dxa"/>
            <w:tcMar>
              <w:top w:w="15" w:type="dxa"/>
              <w:left w:w="58" w:type="dxa"/>
              <w:right w:w="58" w:type="dxa"/>
            </w:tcMar>
            <w:vAlign w:val="center"/>
          </w:tcPr>
          <w:p w14:paraId="49A060A4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21</w:t>
            </w:r>
          </w:p>
        </w:tc>
      </w:tr>
      <w:tr w:rsidR="00B66AB1" w:rsidRPr="00C85C16" w14:paraId="667DC7D0" w14:textId="77777777" w:rsidTr="008158FB">
        <w:trPr>
          <w:trHeight w:val="300"/>
        </w:trPr>
        <w:tc>
          <w:tcPr>
            <w:tcW w:w="40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5D6C5F7F" w14:textId="77777777" w:rsidR="00B66AB1" w:rsidRPr="00714242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714242">
              <w:rPr>
                <w:rFonts w:ascii="Arial" w:hAnsi="Arial" w:cs="Arial"/>
                <w:color w:val="000000" w:themeColor="text1"/>
              </w:rPr>
              <w:t xml:space="preserve">     Stool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219871F1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0.054±0.35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7057E61E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20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723F63F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39AAB790" w14:textId="77777777" w:rsidR="00B66AB1" w:rsidRPr="00C85C16" w:rsidRDefault="00B66AB1" w:rsidP="008158FB">
            <w:pPr>
              <w:jc w:val="center"/>
              <w:rPr>
                <w:rFonts w:ascii="Arial" w:hAnsi="Arial" w:cs="Arial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>-0.043±0.66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6550DFB5" w14:textId="77777777" w:rsidR="00B66AB1" w:rsidRPr="00C85C16" w:rsidRDefault="00B66AB1" w:rsidP="008158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-0.80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6AA31F22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5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tcMar>
              <w:top w:w="15" w:type="dxa"/>
              <w:left w:w="58" w:type="dxa"/>
              <w:right w:w="58" w:type="dxa"/>
            </w:tcMar>
            <w:vAlign w:val="center"/>
          </w:tcPr>
          <w:p w14:paraId="0EEE4946" w14:textId="77777777" w:rsidR="00B66AB1" w:rsidRPr="00C85C16" w:rsidRDefault="00B66AB1" w:rsidP="008158FB">
            <w:pPr>
              <w:rPr>
                <w:rFonts w:ascii="Arial" w:hAnsi="Arial" w:cs="Arial"/>
                <w:color w:val="000000" w:themeColor="text1"/>
              </w:rPr>
            </w:pPr>
            <w:r w:rsidRPr="00C85C16"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B66AB1" w:rsidRPr="00C85C16" w14:paraId="6F35E998" w14:textId="77777777" w:rsidTr="008158FB">
        <w:trPr>
          <w:trHeight w:val="300"/>
        </w:trPr>
        <w:tc>
          <w:tcPr>
            <w:tcW w:w="11570" w:type="dxa"/>
            <w:gridSpan w:val="8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267580C" w14:textId="77777777" w:rsidR="00B66AB1" w:rsidRPr="00C85C16" w:rsidRDefault="00B66AB1" w:rsidP="008158FB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222222"/>
              </w:rPr>
              <w:lastRenderedPageBreak/>
              <w:t>Generalized linear model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 xml:space="preserve"> were used: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P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1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not adjusted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>; P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2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adjusted for age, sex, BMI and baseline level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>.</w:t>
            </w:r>
          </w:p>
          <w:p w14:paraId="51A983E6" w14:textId="77777777" w:rsidR="00B66AB1" w:rsidRPr="00C85C16" w:rsidRDefault="00B66AB1" w:rsidP="008158FB">
            <w:pPr>
              <w:rPr>
                <w:rFonts w:ascii="Arial" w:eastAsia="Arial" w:hAnsi="Arial" w:cs="Arial"/>
                <w:color w:val="000000" w:themeColor="text1"/>
              </w:rPr>
            </w:pPr>
            <w:r w:rsidRPr="00C85C16">
              <w:rPr>
                <w:rFonts w:ascii="Arial" w:eastAsia="Arial" w:hAnsi="Arial" w:cs="Arial"/>
                <w:color w:val="000000" w:themeColor="text1"/>
              </w:rPr>
              <w:t xml:space="preserve">P for interaction between treatment and 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sex </w:t>
            </w:r>
            <w:r w:rsidRPr="00C85C16">
              <w:rPr>
                <w:rFonts w:ascii="Arial" w:eastAsia="Arial" w:hAnsi="Arial" w:cs="Arial"/>
                <w:color w:val="000000" w:themeColor="text1"/>
              </w:rPr>
              <w:t>for</w:t>
            </w:r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F. </w:t>
            </w:r>
            <w:proofErr w:type="spellStart"/>
            <w:r w:rsidRPr="00C85C16">
              <w:rPr>
                <w:rFonts w:ascii="Arial" w:eastAsia="Arial" w:hAnsi="Arial" w:cs="Arial"/>
                <w:i/>
                <w:iCs/>
                <w:color w:val="000000" w:themeColor="text1"/>
              </w:rPr>
              <w:t>prausnitzii</w:t>
            </w:r>
            <w:proofErr w:type="spellEnd"/>
            <w:r w:rsidRPr="00C85C16">
              <w:rPr>
                <w:rFonts w:ascii="Arial" w:eastAsia="Arial" w:hAnsi="Arial" w:cs="Arial"/>
                <w:color w:val="000000" w:themeColor="text1"/>
              </w:rPr>
              <w:t xml:space="preserve">: 0.24 in mucosa; 0.61 in swab; and 0.38 in stool. </w:t>
            </w:r>
            <w:r w:rsidRPr="00C85C16">
              <w:rPr>
                <w:rStyle w:val="eop"/>
                <w:rFonts w:ascii="Arial" w:hAnsi="Arial" w:cs="Arial"/>
                <w:i/>
                <w:iCs/>
                <w:color w:val="000000"/>
              </w:rPr>
              <w:t xml:space="preserve">P </w:t>
            </w:r>
            <w:r w:rsidRPr="00C85C16">
              <w:rPr>
                <w:rStyle w:val="eop"/>
                <w:rFonts w:ascii="Arial" w:hAnsi="Arial" w:cs="Arial"/>
                <w:color w:val="000000"/>
              </w:rPr>
              <w:t xml:space="preserve">for interaction between treatment and </w:t>
            </w:r>
            <w:r w:rsidRPr="00C85C16">
              <w:rPr>
                <w:rStyle w:val="eop"/>
                <w:rFonts w:ascii="Arial" w:hAnsi="Arial" w:cs="Arial"/>
                <w:i/>
                <w:iCs/>
                <w:color w:val="000000"/>
              </w:rPr>
              <w:t>TRPM7</w:t>
            </w:r>
            <w:r w:rsidRPr="00C85C16">
              <w:rPr>
                <w:rStyle w:val="eop"/>
                <w:rFonts w:ascii="Arial" w:hAnsi="Arial" w:cs="Arial"/>
                <w:color w:val="000000"/>
              </w:rPr>
              <w:t xml:space="preserve"> genotype among females: 0.12 in mucosa; 0.09 in rectal swab; and 0.33 in stool. </w:t>
            </w:r>
          </w:p>
        </w:tc>
      </w:tr>
    </w:tbl>
    <w:p w14:paraId="024F514D" w14:textId="77777777" w:rsidR="00B66AB1" w:rsidRPr="009B5198" w:rsidRDefault="00B66AB1" w:rsidP="00B66AB1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 xml:space="preserve">Abbreviations: </w:t>
      </w:r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>prausnitzii</w:t>
      </w:r>
      <w:proofErr w:type="spellEnd"/>
      <w:r w:rsidRPr="00C85C16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, </w:t>
      </w:r>
      <w:proofErr w:type="spellStart"/>
      <w:r w:rsidRPr="00C85C16"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>Faecalibacterium</w:t>
      </w:r>
      <w:proofErr w:type="spellEnd"/>
      <w:r w:rsidRPr="00C85C16"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C85C16">
        <w:rPr>
          <w:rStyle w:val="Emphasis"/>
          <w:rFonts w:ascii="Arial" w:eastAsiaTheme="majorEastAsia" w:hAnsi="Arial" w:cs="Arial"/>
          <w:color w:val="000000" w:themeColor="text1"/>
          <w:shd w:val="clear" w:color="auto" w:fill="FFFFFF"/>
        </w:rPr>
        <w:t>prausnitzii</w:t>
      </w:r>
      <w:proofErr w:type="spellEnd"/>
      <w:r>
        <w:rPr>
          <w:rFonts w:ascii="Arial" w:eastAsia="Arial" w:hAnsi="Arial" w:cs="Arial"/>
          <w:color w:val="000000" w:themeColor="text1"/>
        </w:rPr>
        <w:t xml:space="preserve">; Mg, magnesium; </w:t>
      </w:r>
      <w:r w:rsidRPr="009B31FB">
        <w:rPr>
          <w:rFonts w:ascii="Arial" w:hAnsi="Arial" w:cs="Arial"/>
          <w:i/>
          <w:iCs/>
        </w:rPr>
        <w:t>TRPM7, transient receptor potential cation channel, subfamily M, member 7</w:t>
      </w:r>
      <w:r>
        <w:rPr>
          <w:rFonts w:ascii="Arial" w:hAnsi="Arial" w:cs="Arial"/>
        </w:rPr>
        <w:t xml:space="preserve">; STD, standard deviation </w:t>
      </w:r>
    </w:p>
    <w:p w14:paraId="657E9266" w14:textId="77777777" w:rsidR="0073548D" w:rsidRDefault="0073548D"/>
    <w:sectPr w:rsidR="0073548D" w:rsidSect="00B66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B1"/>
    <w:rsid w:val="00150870"/>
    <w:rsid w:val="00154D30"/>
    <w:rsid w:val="0052080B"/>
    <w:rsid w:val="006043FF"/>
    <w:rsid w:val="006629AE"/>
    <w:rsid w:val="0073548D"/>
    <w:rsid w:val="00923C32"/>
    <w:rsid w:val="009B31FB"/>
    <w:rsid w:val="00A9767A"/>
    <w:rsid w:val="00B66AB1"/>
    <w:rsid w:val="00CC283E"/>
    <w:rsid w:val="00D212F4"/>
    <w:rsid w:val="00D9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3090D"/>
  <w15:chartTrackingRefBased/>
  <w15:docId w15:val="{EF46E5AC-E0B2-F945-96D7-90EF2D6D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A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A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A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A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A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A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A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A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A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A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A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A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A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A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A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A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A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A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A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A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A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A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A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AB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66AB1"/>
    <w:rPr>
      <w:i/>
      <w:iCs/>
    </w:rPr>
  </w:style>
  <w:style w:type="character" w:customStyle="1" w:styleId="normaltextrun">
    <w:name w:val="normaltextrun"/>
    <w:basedOn w:val="DefaultParagraphFont"/>
    <w:rsid w:val="00B66AB1"/>
  </w:style>
  <w:style w:type="character" w:customStyle="1" w:styleId="eop">
    <w:name w:val="eop"/>
    <w:basedOn w:val="DefaultParagraphFont"/>
    <w:rsid w:val="00B66AB1"/>
  </w:style>
  <w:style w:type="paragraph" w:customStyle="1" w:styleId="paragraph">
    <w:name w:val="paragraph"/>
    <w:basedOn w:val="Normal"/>
    <w:rsid w:val="00B66AB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Elizabeth</dc:creator>
  <cp:keywords/>
  <dc:description/>
  <cp:lastModifiedBy>Sun, Elizabeth</cp:lastModifiedBy>
  <cp:revision>6</cp:revision>
  <dcterms:created xsi:type="dcterms:W3CDTF">2025-07-25T21:22:00Z</dcterms:created>
  <dcterms:modified xsi:type="dcterms:W3CDTF">2025-07-27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25T21:28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27db491-1797-4374-bf2a-fa03aff61b2c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